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81D2F" w14:textId="53D39380" w:rsidR="003A52FF" w:rsidRPr="005772BD" w:rsidRDefault="001F60C2" w:rsidP="003A52FF">
      <w:pPr>
        <w:rPr>
          <w:rFonts w:ascii="Arial" w:hAnsi="Arial" w:cs="Arial"/>
          <w:b/>
          <w:bCs/>
          <w:sz w:val="24"/>
          <w:szCs w:val="24"/>
        </w:rPr>
      </w:pPr>
      <w:r w:rsidRPr="005772BD">
        <w:rPr>
          <w:rFonts w:ascii="Arial" w:hAnsi="Arial" w:cs="Arial"/>
          <w:b/>
          <w:bCs/>
          <w:sz w:val="24"/>
          <w:szCs w:val="24"/>
        </w:rPr>
        <w:t>Additional file</w:t>
      </w:r>
      <w:r w:rsidR="008C43CD" w:rsidRPr="005772BD">
        <w:rPr>
          <w:rFonts w:ascii="Arial" w:hAnsi="Arial" w:cs="Arial"/>
          <w:b/>
          <w:bCs/>
          <w:sz w:val="24"/>
          <w:szCs w:val="24"/>
        </w:rPr>
        <w:t xml:space="preserve"> 1</w:t>
      </w:r>
      <w:r w:rsidR="00583F25">
        <w:rPr>
          <w:rFonts w:ascii="Arial" w:hAnsi="Arial" w:cs="Arial"/>
          <w:b/>
          <w:bCs/>
          <w:sz w:val="24"/>
          <w:szCs w:val="24"/>
        </w:rPr>
        <w:t>.</w:t>
      </w:r>
      <w:r w:rsidR="003A52FF" w:rsidRPr="005772BD">
        <w:rPr>
          <w:rFonts w:ascii="Arial" w:hAnsi="Arial" w:cs="Arial"/>
          <w:b/>
          <w:bCs/>
          <w:sz w:val="24"/>
          <w:szCs w:val="24"/>
        </w:rPr>
        <w:t xml:space="preserve"> </w:t>
      </w:r>
      <w:r w:rsidR="003A52FF" w:rsidRPr="005772BD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Summary of clinical characteristics of study participants for </w:t>
      </w:r>
      <w:r w:rsidR="004310E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DDPCR assay</w:t>
      </w:r>
    </w:p>
    <w:tbl>
      <w:tblPr>
        <w:tblW w:w="91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60"/>
        <w:gridCol w:w="2080"/>
        <w:gridCol w:w="2080"/>
        <w:gridCol w:w="2080"/>
      </w:tblGrid>
      <w:tr w:rsidR="00015041" w:rsidRPr="00015041" w14:paraId="4363F9E4" w14:textId="77777777" w:rsidTr="009A4445">
        <w:trPr>
          <w:trHeight w:val="320"/>
          <w:jc w:val="center"/>
        </w:trPr>
        <w:tc>
          <w:tcPr>
            <w:tcW w:w="2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C97D" w14:textId="77777777" w:rsidR="00015041" w:rsidRPr="00015041" w:rsidRDefault="00015041" w:rsidP="008351B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57ADA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HIV negativ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F11D" w14:textId="535F9A80" w:rsidR="00015041" w:rsidRPr="00015041" w:rsidRDefault="00EC2730" w:rsidP="008351B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015041"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reated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C98EF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Untreated</w:t>
            </w:r>
          </w:p>
        </w:tc>
      </w:tr>
      <w:tr w:rsidR="00015041" w:rsidRPr="00015041" w14:paraId="6EF3F338" w14:textId="77777777" w:rsidTr="009A4445">
        <w:trPr>
          <w:trHeight w:val="320"/>
          <w:jc w:val="center"/>
        </w:trPr>
        <w:tc>
          <w:tcPr>
            <w:tcW w:w="2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7D56" w14:textId="77777777" w:rsidR="00015041" w:rsidRPr="00015041" w:rsidRDefault="00015041" w:rsidP="008351B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34074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C97DA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A6DD1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015041" w:rsidRPr="00015041" w14:paraId="7C584005" w14:textId="77777777" w:rsidTr="009A4445">
        <w:trPr>
          <w:trHeight w:val="32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94C5" w14:textId="77777777" w:rsidR="00015041" w:rsidRPr="00015041" w:rsidRDefault="00015041" w:rsidP="008351B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612EC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21 (20-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BAE8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22 (21-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F2196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26 (18-29)</w:t>
            </w:r>
          </w:p>
        </w:tc>
      </w:tr>
      <w:tr w:rsidR="00015041" w:rsidRPr="00015041" w14:paraId="62A5A8F9" w14:textId="77777777" w:rsidTr="009A4445">
        <w:trPr>
          <w:trHeight w:val="32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CF96C" w14:textId="77777777" w:rsidR="00015041" w:rsidRPr="00015041" w:rsidRDefault="00015041" w:rsidP="008351B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CD4 count (cells/u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99CF3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CA9E9" w14:textId="77777777" w:rsidR="009A4445" w:rsidRPr="008351B3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986</w:t>
            </w:r>
          </w:p>
          <w:p w14:paraId="4EA6BB4B" w14:textId="2EE41B8D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(650-129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03F4D" w14:textId="58F9665B" w:rsidR="00395E2D" w:rsidRPr="008351B3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511</w:t>
            </w:r>
          </w:p>
          <w:p w14:paraId="6D6BFBBE" w14:textId="0001C6B2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(251-1229)</w:t>
            </w:r>
          </w:p>
        </w:tc>
      </w:tr>
      <w:tr w:rsidR="00015041" w:rsidRPr="00015041" w14:paraId="444EBF22" w14:textId="77777777" w:rsidTr="008351B3">
        <w:trPr>
          <w:trHeight w:val="15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4987" w14:textId="77777777" w:rsidR="00015041" w:rsidRPr="00015041" w:rsidRDefault="00015041" w:rsidP="008351B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5041">
              <w:rPr>
                <w:rFonts w:ascii="Arial" w:hAnsi="Arial" w:cs="Arial"/>
                <w:b/>
                <w:bCs/>
                <w:sz w:val="18"/>
                <w:szCs w:val="18"/>
              </w:rPr>
              <w:t>Viral load (copies/m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17732" w14:textId="77777777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B720E" w14:textId="53A38144" w:rsidR="009A4445" w:rsidRPr="008351B3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&lt;20</w:t>
            </w:r>
          </w:p>
          <w:p w14:paraId="1DE660A7" w14:textId="5B373224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(&lt;20-130,00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D18ED" w14:textId="77777777" w:rsidR="009A4445" w:rsidRPr="008351B3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22,000</w:t>
            </w:r>
          </w:p>
          <w:p w14:paraId="2A16B5F2" w14:textId="0BE22693" w:rsidR="00015041" w:rsidRPr="00015041" w:rsidRDefault="00015041" w:rsidP="008351B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041">
              <w:rPr>
                <w:rFonts w:ascii="Arial" w:hAnsi="Arial" w:cs="Arial"/>
                <w:sz w:val="18"/>
                <w:szCs w:val="18"/>
              </w:rPr>
              <w:t>(87-400,000)</w:t>
            </w:r>
          </w:p>
        </w:tc>
      </w:tr>
    </w:tbl>
    <w:p w14:paraId="60E47B66" w14:textId="7ECE0B70" w:rsidR="003A52FF" w:rsidRDefault="003A52FF" w:rsidP="003A52FF">
      <w:pPr>
        <w:rPr>
          <w:rFonts w:ascii="Arial" w:hAnsi="Arial" w:cs="Arial"/>
          <w:b/>
          <w:bCs/>
          <w:sz w:val="24"/>
          <w:szCs w:val="24"/>
        </w:rPr>
      </w:pPr>
    </w:p>
    <w:p w14:paraId="6B981698" w14:textId="0DAC13B6" w:rsidR="007D615D" w:rsidRDefault="007D615D"/>
    <w:p w14:paraId="1412C44F" w14:textId="77777777" w:rsidR="0098070C" w:rsidRDefault="0098070C" w:rsidP="00BE24C2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980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464B"/>
    <w:multiLevelType w:val="hybridMultilevel"/>
    <w:tmpl w:val="E4425128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D1E15"/>
    <w:multiLevelType w:val="hybridMultilevel"/>
    <w:tmpl w:val="D07A844C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714E54"/>
    <w:multiLevelType w:val="hybridMultilevel"/>
    <w:tmpl w:val="B1FECC0E"/>
    <w:lvl w:ilvl="0" w:tplc="28886602">
      <w:start w:val="1"/>
      <w:numFmt w:val="decimal"/>
      <w:lvlText w:val="1.%1"/>
      <w:lvlJc w:val="left"/>
      <w:pPr>
        <w:ind w:left="151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31" w:hanging="360"/>
      </w:pPr>
    </w:lvl>
    <w:lvl w:ilvl="2" w:tplc="1C09001B" w:tentative="1">
      <w:start w:val="1"/>
      <w:numFmt w:val="lowerRoman"/>
      <w:lvlText w:val="%3."/>
      <w:lvlJc w:val="right"/>
      <w:pPr>
        <w:ind w:left="2951" w:hanging="180"/>
      </w:pPr>
    </w:lvl>
    <w:lvl w:ilvl="3" w:tplc="1C09000F" w:tentative="1">
      <w:start w:val="1"/>
      <w:numFmt w:val="decimal"/>
      <w:lvlText w:val="%4."/>
      <w:lvlJc w:val="left"/>
      <w:pPr>
        <w:ind w:left="3671" w:hanging="360"/>
      </w:pPr>
    </w:lvl>
    <w:lvl w:ilvl="4" w:tplc="1C090019" w:tentative="1">
      <w:start w:val="1"/>
      <w:numFmt w:val="lowerLetter"/>
      <w:lvlText w:val="%5."/>
      <w:lvlJc w:val="left"/>
      <w:pPr>
        <w:ind w:left="4391" w:hanging="360"/>
      </w:pPr>
    </w:lvl>
    <w:lvl w:ilvl="5" w:tplc="1C09001B" w:tentative="1">
      <w:start w:val="1"/>
      <w:numFmt w:val="lowerRoman"/>
      <w:lvlText w:val="%6."/>
      <w:lvlJc w:val="right"/>
      <w:pPr>
        <w:ind w:left="5111" w:hanging="180"/>
      </w:pPr>
    </w:lvl>
    <w:lvl w:ilvl="6" w:tplc="1C09000F" w:tentative="1">
      <w:start w:val="1"/>
      <w:numFmt w:val="decimal"/>
      <w:lvlText w:val="%7."/>
      <w:lvlJc w:val="left"/>
      <w:pPr>
        <w:ind w:left="5831" w:hanging="360"/>
      </w:pPr>
    </w:lvl>
    <w:lvl w:ilvl="7" w:tplc="1C090019" w:tentative="1">
      <w:start w:val="1"/>
      <w:numFmt w:val="lowerLetter"/>
      <w:lvlText w:val="%8."/>
      <w:lvlJc w:val="left"/>
      <w:pPr>
        <w:ind w:left="6551" w:hanging="360"/>
      </w:pPr>
    </w:lvl>
    <w:lvl w:ilvl="8" w:tplc="1C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3" w15:restartNumberingAfterBreak="0">
    <w:nsid w:val="0AA91EA2"/>
    <w:multiLevelType w:val="hybridMultilevel"/>
    <w:tmpl w:val="E79AC0E0"/>
    <w:lvl w:ilvl="0" w:tplc="59DE1A88">
      <w:start w:val="8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7647"/>
    <w:multiLevelType w:val="hybridMultilevel"/>
    <w:tmpl w:val="1C2AC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851B5"/>
    <w:multiLevelType w:val="hybridMultilevel"/>
    <w:tmpl w:val="62827F8A"/>
    <w:lvl w:ilvl="0" w:tplc="6888C5E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24DBF"/>
    <w:multiLevelType w:val="hybridMultilevel"/>
    <w:tmpl w:val="661A7790"/>
    <w:lvl w:ilvl="0" w:tplc="BA3C13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028"/>
    <w:multiLevelType w:val="hybridMultilevel"/>
    <w:tmpl w:val="0CFECEE8"/>
    <w:lvl w:ilvl="0" w:tplc="61D0EC14">
      <w:start w:val="1"/>
      <w:numFmt w:val="decimal"/>
      <w:lvlText w:val="1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E0113"/>
    <w:multiLevelType w:val="hybridMultilevel"/>
    <w:tmpl w:val="4A868DB6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B2CA4"/>
    <w:multiLevelType w:val="hybridMultilevel"/>
    <w:tmpl w:val="D84C757E"/>
    <w:lvl w:ilvl="0" w:tplc="2888660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91CC0"/>
    <w:multiLevelType w:val="hybridMultilevel"/>
    <w:tmpl w:val="454AB1AA"/>
    <w:lvl w:ilvl="0" w:tplc="015EACAA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733B7"/>
    <w:multiLevelType w:val="hybridMultilevel"/>
    <w:tmpl w:val="8BF84960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976553"/>
    <w:multiLevelType w:val="hybridMultilevel"/>
    <w:tmpl w:val="CB0E86AE"/>
    <w:lvl w:ilvl="0" w:tplc="EE62C578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D192794"/>
    <w:multiLevelType w:val="hybridMultilevel"/>
    <w:tmpl w:val="336E61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D77FF"/>
    <w:multiLevelType w:val="hybridMultilevel"/>
    <w:tmpl w:val="83A258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77C69"/>
    <w:multiLevelType w:val="hybridMultilevel"/>
    <w:tmpl w:val="2F90F54E"/>
    <w:lvl w:ilvl="0" w:tplc="499A06DC">
      <w:start w:val="1"/>
      <w:numFmt w:val="decimal"/>
      <w:lvlText w:val="2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98"/>
    <w:multiLevelType w:val="hybridMultilevel"/>
    <w:tmpl w:val="FEB64EE0"/>
    <w:lvl w:ilvl="0" w:tplc="1090DE3E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1756D"/>
    <w:multiLevelType w:val="hybridMultilevel"/>
    <w:tmpl w:val="4E044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A3895"/>
    <w:multiLevelType w:val="hybridMultilevel"/>
    <w:tmpl w:val="BE22B7C8"/>
    <w:lvl w:ilvl="0" w:tplc="7856E72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E6A55"/>
    <w:multiLevelType w:val="hybridMultilevel"/>
    <w:tmpl w:val="533EDBA6"/>
    <w:lvl w:ilvl="0" w:tplc="58C4B13A">
      <w:start w:val="1"/>
      <w:numFmt w:val="decimal"/>
      <w:lvlText w:val="3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94A1B"/>
    <w:multiLevelType w:val="hybridMultilevel"/>
    <w:tmpl w:val="5D24A6D0"/>
    <w:lvl w:ilvl="0" w:tplc="31C6DC62">
      <w:start w:val="1"/>
      <w:numFmt w:val="decimal"/>
      <w:lvlText w:val="3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256FE"/>
    <w:multiLevelType w:val="hybridMultilevel"/>
    <w:tmpl w:val="247CF840"/>
    <w:lvl w:ilvl="0" w:tplc="797C228A">
      <w:start w:val="1"/>
      <w:numFmt w:val="decimal"/>
      <w:lvlText w:val="1.%1."/>
      <w:lvlJc w:val="left"/>
      <w:pPr>
        <w:ind w:left="7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3C13E76"/>
    <w:multiLevelType w:val="hybridMultilevel"/>
    <w:tmpl w:val="0396E348"/>
    <w:lvl w:ilvl="0" w:tplc="97A6364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B57C7D"/>
    <w:multiLevelType w:val="hybridMultilevel"/>
    <w:tmpl w:val="5A0CDDD8"/>
    <w:lvl w:ilvl="0" w:tplc="4D46C6A2">
      <w:start w:val="1"/>
      <w:numFmt w:val="decimal"/>
      <w:lvlText w:val="1.6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C073E5"/>
    <w:multiLevelType w:val="hybridMultilevel"/>
    <w:tmpl w:val="9EB02CE4"/>
    <w:lvl w:ilvl="0" w:tplc="B032F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8814E1"/>
    <w:multiLevelType w:val="hybridMultilevel"/>
    <w:tmpl w:val="61D23802"/>
    <w:lvl w:ilvl="0" w:tplc="F1B41D5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5741A8"/>
    <w:multiLevelType w:val="hybridMultilevel"/>
    <w:tmpl w:val="84180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74CF9"/>
    <w:multiLevelType w:val="hybridMultilevel"/>
    <w:tmpl w:val="46F0D49E"/>
    <w:lvl w:ilvl="0" w:tplc="2354BF50">
      <w:start w:val="1"/>
      <w:numFmt w:val="decimal"/>
      <w:pStyle w:val="Heading4"/>
      <w:lvlText w:val="2.%1."/>
      <w:lvlJc w:val="left"/>
      <w:pPr>
        <w:ind w:left="143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4"/>
  </w:num>
  <w:num w:numId="2">
    <w:abstractNumId w:val="26"/>
  </w:num>
  <w:num w:numId="3">
    <w:abstractNumId w:val="14"/>
  </w:num>
  <w:num w:numId="4">
    <w:abstractNumId w:val="13"/>
  </w:num>
  <w:num w:numId="5">
    <w:abstractNumId w:val="24"/>
  </w:num>
  <w:num w:numId="6">
    <w:abstractNumId w:val="25"/>
  </w:num>
  <w:num w:numId="7">
    <w:abstractNumId w:val="7"/>
  </w:num>
  <w:num w:numId="8">
    <w:abstractNumId w:val="23"/>
  </w:num>
  <w:num w:numId="9">
    <w:abstractNumId w:val="11"/>
  </w:num>
  <w:num w:numId="10">
    <w:abstractNumId w:val="16"/>
  </w:num>
  <w:num w:numId="11">
    <w:abstractNumId w:val="15"/>
  </w:num>
  <w:num w:numId="12">
    <w:abstractNumId w:val="20"/>
  </w:num>
  <w:num w:numId="13">
    <w:abstractNumId w:val="19"/>
  </w:num>
  <w:num w:numId="14">
    <w:abstractNumId w:val="6"/>
  </w:num>
  <w:num w:numId="15">
    <w:abstractNumId w:val="5"/>
  </w:num>
  <w:num w:numId="16">
    <w:abstractNumId w:val="25"/>
    <w:lvlOverride w:ilvl="0">
      <w:startOverride w:val="1"/>
    </w:lvlOverride>
  </w:num>
  <w:num w:numId="17">
    <w:abstractNumId w:val="22"/>
  </w:num>
  <w:num w:numId="18">
    <w:abstractNumId w:val="27"/>
  </w:num>
  <w:num w:numId="19">
    <w:abstractNumId w:val="0"/>
  </w:num>
  <w:num w:numId="20">
    <w:abstractNumId w:val="21"/>
  </w:num>
  <w:num w:numId="21">
    <w:abstractNumId w:val="8"/>
  </w:num>
  <w:num w:numId="22">
    <w:abstractNumId w:val="9"/>
  </w:num>
  <w:num w:numId="23">
    <w:abstractNumId w:val="18"/>
  </w:num>
  <w:num w:numId="24">
    <w:abstractNumId w:val="17"/>
  </w:num>
  <w:num w:numId="25">
    <w:abstractNumId w:val="9"/>
    <w:lvlOverride w:ilvl="0">
      <w:startOverride w:val="1"/>
    </w:lvlOverride>
  </w:num>
  <w:num w:numId="26">
    <w:abstractNumId w:val="12"/>
  </w:num>
  <w:num w:numId="27">
    <w:abstractNumId w:val="2"/>
  </w:num>
  <w:num w:numId="28">
    <w:abstractNumId w:val="1"/>
  </w:num>
  <w:num w:numId="29">
    <w:abstractNumId w:val="1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6E"/>
    <w:rsid w:val="00001417"/>
    <w:rsid w:val="00015041"/>
    <w:rsid w:val="00042686"/>
    <w:rsid w:val="000A3601"/>
    <w:rsid w:val="000C5B75"/>
    <w:rsid w:val="000D405D"/>
    <w:rsid w:val="000F3AA6"/>
    <w:rsid w:val="001066B4"/>
    <w:rsid w:val="0014652C"/>
    <w:rsid w:val="001724F3"/>
    <w:rsid w:val="00194347"/>
    <w:rsid w:val="001B6544"/>
    <w:rsid w:val="001F439B"/>
    <w:rsid w:val="001F60C2"/>
    <w:rsid w:val="0020433F"/>
    <w:rsid w:val="00207C0C"/>
    <w:rsid w:val="00234A94"/>
    <w:rsid w:val="00243FBA"/>
    <w:rsid w:val="00290FAA"/>
    <w:rsid w:val="00296C5D"/>
    <w:rsid w:val="002A0B0E"/>
    <w:rsid w:val="002E48AB"/>
    <w:rsid w:val="00304C01"/>
    <w:rsid w:val="00320256"/>
    <w:rsid w:val="003260DA"/>
    <w:rsid w:val="00395E2D"/>
    <w:rsid w:val="003A408E"/>
    <w:rsid w:val="003A52FF"/>
    <w:rsid w:val="003B318B"/>
    <w:rsid w:val="00407F29"/>
    <w:rsid w:val="004310E4"/>
    <w:rsid w:val="004A474D"/>
    <w:rsid w:val="00523BD9"/>
    <w:rsid w:val="00523C26"/>
    <w:rsid w:val="00542B2F"/>
    <w:rsid w:val="00551968"/>
    <w:rsid w:val="00561E67"/>
    <w:rsid w:val="00574563"/>
    <w:rsid w:val="0057581E"/>
    <w:rsid w:val="005772BD"/>
    <w:rsid w:val="00583F25"/>
    <w:rsid w:val="005B4642"/>
    <w:rsid w:val="005C0330"/>
    <w:rsid w:val="00631863"/>
    <w:rsid w:val="00673EFA"/>
    <w:rsid w:val="0068659D"/>
    <w:rsid w:val="006874DE"/>
    <w:rsid w:val="006C02EC"/>
    <w:rsid w:val="006C6042"/>
    <w:rsid w:val="006F7E3F"/>
    <w:rsid w:val="007150E5"/>
    <w:rsid w:val="00771367"/>
    <w:rsid w:val="00781066"/>
    <w:rsid w:val="00790DE5"/>
    <w:rsid w:val="007D451C"/>
    <w:rsid w:val="007D615D"/>
    <w:rsid w:val="007E03D9"/>
    <w:rsid w:val="007E2667"/>
    <w:rsid w:val="007F477B"/>
    <w:rsid w:val="00801CFF"/>
    <w:rsid w:val="00803C59"/>
    <w:rsid w:val="008351B3"/>
    <w:rsid w:val="00841E5F"/>
    <w:rsid w:val="00893FEA"/>
    <w:rsid w:val="008B4A43"/>
    <w:rsid w:val="008C43CD"/>
    <w:rsid w:val="00914E63"/>
    <w:rsid w:val="0092396E"/>
    <w:rsid w:val="0093733F"/>
    <w:rsid w:val="00944A79"/>
    <w:rsid w:val="0098070C"/>
    <w:rsid w:val="009866A5"/>
    <w:rsid w:val="009A4445"/>
    <w:rsid w:val="009A5D59"/>
    <w:rsid w:val="009C2447"/>
    <w:rsid w:val="009C44E3"/>
    <w:rsid w:val="009C4796"/>
    <w:rsid w:val="009C56BF"/>
    <w:rsid w:val="009D25DC"/>
    <w:rsid w:val="009E017E"/>
    <w:rsid w:val="009E656C"/>
    <w:rsid w:val="00A4146D"/>
    <w:rsid w:val="00A456D6"/>
    <w:rsid w:val="00A74A96"/>
    <w:rsid w:val="00A93B1C"/>
    <w:rsid w:val="00AF091D"/>
    <w:rsid w:val="00B15E02"/>
    <w:rsid w:val="00B22977"/>
    <w:rsid w:val="00B23B9A"/>
    <w:rsid w:val="00B46538"/>
    <w:rsid w:val="00B5381F"/>
    <w:rsid w:val="00B64342"/>
    <w:rsid w:val="00B82025"/>
    <w:rsid w:val="00B93258"/>
    <w:rsid w:val="00BA5017"/>
    <w:rsid w:val="00BE177C"/>
    <w:rsid w:val="00BE24C2"/>
    <w:rsid w:val="00BF6A7B"/>
    <w:rsid w:val="00BF73E6"/>
    <w:rsid w:val="00C30472"/>
    <w:rsid w:val="00C70EA5"/>
    <w:rsid w:val="00C814CE"/>
    <w:rsid w:val="00CA4CA1"/>
    <w:rsid w:val="00D71839"/>
    <w:rsid w:val="00D918A1"/>
    <w:rsid w:val="00DB2911"/>
    <w:rsid w:val="00DC7D77"/>
    <w:rsid w:val="00DD7013"/>
    <w:rsid w:val="00DE135E"/>
    <w:rsid w:val="00E112AF"/>
    <w:rsid w:val="00E572C8"/>
    <w:rsid w:val="00EC2730"/>
    <w:rsid w:val="00EC67F4"/>
    <w:rsid w:val="00ED3494"/>
    <w:rsid w:val="00F45674"/>
    <w:rsid w:val="00F81067"/>
    <w:rsid w:val="00FD0D54"/>
    <w:rsid w:val="00FD48A6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F024"/>
  <w15:chartTrackingRefBased/>
  <w15:docId w15:val="{63F54479-B69B-4D52-A161-93DC126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D9"/>
  </w:style>
  <w:style w:type="paragraph" w:styleId="Heading1">
    <w:name w:val="heading 1"/>
    <w:basedOn w:val="Normal"/>
    <w:next w:val="Normal"/>
    <w:link w:val="Heading1Char"/>
    <w:uiPriority w:val="9"/>
    <w:qFormat/>
    <w:rsid w:val="009239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96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bCs/>
      <w:sz w:val="28"/>
      <w:szCs w:val="28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96E"/>
    <w:pPr>
      <w:keepNext/>
      <w:keepLines/>
      <w:spacing w:before="40" w:after="0" w:line="240" w:lineRule="auto"/>
      <w:ind w:firstLine="360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6E"/>
    <w:pPr>
      <w:keepNext/>
      <w:keepLines/>
      <w:numPr>
        <w:numId w:val="18"/>
      </w:numPr>
      <w:spacing w:before="40" w:after="0" w:line="240" w:lineRule="auto"/>
      <w:outlineLvl w:val="3"/>
    </w:pPr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6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96E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396E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6E"/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paragraph" w:customStyle="1" w:styleId="Default">
    <w:name w:val="Default"/>
    <w:rsid w:val="00923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2396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92396E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92396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2396E"/>
  </w:style>
  <w:style w:type="character" w:customStyle="1" w:styleId="ref-journal">
    <w:name w:val="ref-journal"/>
    <w:basedOn w:val="DefaultParagraphFont"/>
    <w:rsid w:val="0092396E"/>
  </w:style>
  <w:style w:type="character" w:customStyle="1" w:styleId="ref-vol">
    <w:name w:val="ref-vol"/>
    <w:basedOn w:val="DefaultParagraphFont"/>
    <w:rsid w:val="0092396E"/>
  </w:style>
  <w:style w:type="character" w:customStyle="1" w:styleId="nowrap">
    <w:name w:val="nowrap"/>
    <w:basedOn w:val="DefaultParagraphFont"/>
    <w:rsid w:val="0092396E"/>
  </w:style>
  <w:style w:type="character" w:styleId="CommentReference">
    <w:name w:val="annotation reference"/>
    <w:basedOn w:val="DefaultParagraphFont"/>
    <w:uiPriority w:val="99"/>
    <w:semiHidden/>
    <w:unhideWhenUsed/>
    <w:rsid w:val="009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6E"/>
  </w:style>
  <w:style w:type="paragraph" w:styleId="Footer">
    <w:name w:val="footer"/>
    <w:basedOn w:val="Normal"/>
    <w:link w:val="Foot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6E"/>
  </w:style>
  <w:style w:type="paragraph" w:styleId="FootnoteText">
    <w:name w:val="footnote text"/>
    <w:basedOn w:val="Normal"/>
    <w:link w:val="FootnoteTextChar"/>
    <w:uiPriority w:val="99"/>
    <w:semiHidden/>
    <w:unhideWhenUsed/>
    <w:rsid w:val="009239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9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396E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92396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Char">
    <w:name w:val="EndNote Bibliography Char"/>
    <w:basedOn w:val="NormalWebChar"/>
    <w:link w:val="EndNoteBibliography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96E"/>
  </w:style>
  <w:style w:type="paragraph" w:styleId="Caption">
    <w:name w:val="caption"/>
    <w:basedOn w:val="Normal"/>
    <w:next w:val="Normal"/>
    <w:uiPriority w:val="35"/>
    <w:unhideWhenUsed/>
    <w:qFormat/>
    <w:rsid w:val="009239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96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2396E"/>
  </w:style>
  <w:style w:type="character" w:styleId="Emphasis">
    <w:name w:val="Emphasis"/>
    <w:basedOn w:val="DefaultParagraphFont"/>
    <w:uiPriority w:val="20"/>
    <w:qFormat/>
    <w:rsid w:val="0092396E"/>
    <w:rPr>
      <w:i/>
      <w:iCs/>
    </w:rPr>
  </w:style>
  <w:style w:type="paragraph" w:styleId="NoSpacing">
    <w:name w:val="No Spacing"/>
    <w:link w:val="NoSpacingChar"/>
    <w:uiPriority w:val="1"/>
    <w:qFormat/>
    <w:rsid w:val="0092396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396E"/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96E"/>
    <w:pPr>
      <w:spacing w:after="0" w:line="240" w:lineRule="auto"/>
      <w:ind w:firstLine="360"/>
    </w:pPr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396E"/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96E"/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6E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 w:firstLine="360"/>
      <w:jc w:val="center"/>
    </w:pPr>
    <w:rPr>
      <w:rFonts w:ascii="Calibri" w:eastAsia="Times New Roman" w:hAnsi="Calibri" w:cs="Times New Roman"/>
      <w:i/>
      <w:iCs/>
      <w:color w:val="4472C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6E"/>
    <w:rPr>
      <w:rFonts w:ascii="Calibri" w:eastAsia="Times New Roman" w:hAnsi="Calibri" w:cs="Times New Roman"/>
      <w:i/>
      <w:iCs/>
      <w:color w:val="4472C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396E"/>
    <w:rPr>
      <w:color w:val="800080"/>
      <w:u w:val="single"/>
    </w:rPr>
  </w:style>
  <w:style w:type="paragraph" w:customStyle="1" w:styleId="msonormal0">
    <w:name w:val="msonormal"/>
    <w:basedOn w:val="Normal"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2396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396E"/>
    <w:pPr>
      <w:tabs>
        <w:tab w:val="left" w:pos="880"/>
        <w:tab w:val="right" w:leader="dot" w:pos="9016"/>
      </w:tabs>
      <w:spacing w:after="100" w:line="480" w:lineRule="auto"/>
      <w:ind w:left="220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96E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2396E"/>
    <w:pPr>
      <w:tabs>
        <w:tab w:val="left" w:pos="1320"/>
        <w:tab w:val="right" w:leader="dot" w:pos="9016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396E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92396E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92396E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92396E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92396E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92396E"/>
    <w:pPr>
      <w:spacing w:after="100"/>
      <w:ind w:left="1760"/>
    </w:pPr>
    <w:rPr>
      <w:rFonts w:eastAsiaTheme="minorEastAsia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92396E"/>
    <w:pPr>
      <w:spacing w:after="0"/>
      <w:ind w:left="440" w:hanging="440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4" ma:contentTypeDescription="Create a new document." ma:contentTypeScope="" ma:versionID="873f794043047828a8337b88787c41ce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16a1b6bca0662e0ad0e57c5972bfda7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ED74B-2017-4C36-90C2-BAC54B512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8BD45-D60A-4D29-9502-6EEF37E62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9E60E9-F036-42DE-A8A9-CABE39A1DF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Mahlobo</dc:creator>
  <cp:keywords/>
  <dc:description/>
  <cp:lastModifiedBy>THARANI S</cp:lastModifiedBy>
  <cp:revision>94</cp:revision>
  <dcterms:created xsi:type="dcterms:W3CDTF">2022-03-09T12:38:00Z</dcterms:created>
  <dcterms:modified xsi:type="dcterms:W3CDTF">2022-06-24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